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jc w:val="center"/>
        <w:rPr/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1</w:t>
      </w:r>
      <w:r>
        <w:rPr>
          <w:b/>
          <w:sz w:val="24"/>
        </w:rPr>
        <w:t xml:space="preserve"> the </w:t>
      </w:r>
      <w:r>
        <w:rPr>
          <w:b/>
          <w:sz w:val="24"/>
        </w:rPr>
        <w:t>c</w:t>
      </w:r>
      <w:r>
        <w:rPr>
          <w:b/>
          <w:sz w:val="24"/>
        </w:rPr>
        <w:t>riteria for selection of cases and controls of included studies</w:t>
      </w:r>
    </w:p>
    <w:tbl>
      <w:tblPr>
        <w:tblW w:w="10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8296"/>
      </w:tblGrid>
      <w:tr>
        <w:trPr>
          <w:trHeight w:val="23" w:hRule="atLeast"/>
          <w:cantSplit w:val="true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udy ID</w:t>
            </w:r>
          </w:p>
        </w:tc>
        <w:tc>
          <w:tcPr>
            <w:tcW w:w="8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The </w:t>
            </w: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riteria for selection of cases and controls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u,2012</w:t>
            </w:r>
          </w:p>
        </w:tc>
        <w:tc>
          <w:tcPr>
            <w:tcW w:w="8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including</w:t>
            </w:r>
            <w:r>
              <w:rPr>
                <w:szCs w:val="21"/>
              </w:rPr>
              <w:t xml:space="preserve"> AC, AH, and AFL; </w:t>
            </w:r>
            <w:r>
              <w:rPr>
                <w:szCs w:val="21"/>
              </w:rPr>
              <w:t xml:space="preserve">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40 g/d for women and 80 g/d for men for at least 5 years;</w:t>
            </w:r>
          </w:p>
          <w:p>
            <w:pPr>
              <w:pStyle w:val="Normal"/>
              <w:rPr/>
            </w:pPr>
            <w:bookmarkStart w:id="0" w:name="OLE_LINK21"/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alcohol dependent without ALD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people.</w:t>
            </w:r>
            <w:bookmarkEnd w:id="0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rcia-Banuelos,2012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40 g/d for more than 4 years; liver cirrhosis was based on clinical, biochemical, and histological criteria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clinically healthy control individuals whose alcohol intake was null or sporadic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han,2010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AC was diagnosed on the basis of patient’s history of alcohol intake provided by relevant family members.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gt; </w:t>
            </w:r>
            <w:r>
              <w:rPr>
                <w:szCs w:val="21"/>
              </w:rPr>
              <w:t>80 g/d for more than 10 years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out</w:t>
            </w:r>
            <w:r>
              <w:rPr>
                <w:szCs w:val="21"/>
              </w:rPr>
              <w:t xml:space="preserve"> liver disease diagnosed by physical examination and liver function test</w:t>
            </w:r>
            <w:r>
              <w:rPr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lt; </w:t>
            </w:r>
            <w:r>
              <w:rPr>
                <w:szCs w:val="21"/>
              </w:rPr>
              <w:t>10 g/d</w:t>
            </w:r>
            <w:r>
              <w:rPr>
                <w:szCs w:val="21"/>
              </w:rPr>
              <w:t xml:space="preserve">; without </w:t>
            </w:r>
            <w:r>
              <w:rPr>
                <w:szCs w:val="21"/>
              </w:rPr>
              <w:t>liver disease diagnosed by physical examination and liver function test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han, 2009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gt; </w:t>
            </w:r>
            <w:r>
              <w:rPr>
                <w:szCs w:val="21"/>
              </w:rPr>
              <w:t>80 g/d for more than 10 years</w:t>
            </w:r>
            <w:r>
              <w:rPr>
                <w:szCs w:val="21"/>
              </w:rPr>
              <w:t xml:space="preserve">; AC was </w:t>
            </w:r>
            <w:r>
              <w:rPr>
                <w:szCs w:val="21"/>
              </w:rPr>
              <w:t>diagnosed on the basis of their liver biopsy</w:t>
            </w:r>
            <w:r>
              <w:rPr>
                <w:szCs w:val="21"/>
              </w:rPr>
              <w:t>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gt; </w:t>
            </w:r>
            <w:r>
              <w:rPr>
                <w:szCs w:val="21"/>
              </w:rPr>
              <w:t>80 g/d for more than 10 years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ithout</w:t>
            </w:r>
            <w:r>
              <w:rPr>
                <w:szCs w:val="21"/>
              </w:rPr>
              <w:t xml:space="preserve"> liver disease diagnosed by physical examination and liver function test</w:t>
            </w:r>
            <w:r>
              <w:rPr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15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lt; </w:t>
            </w:r>
            <w:r>
              <w:rPr>
                <w:szCs w:val="21"/>
              </w:rPr>
              <w:t>10 g/d</w:t>
            </w:r>
            <w:r>
              <w:rPr>
                <w:szCs w:val="21"/>
              </w:rPr>
              <w:t xml:space="preserve">; without </w:t>
            </w:r>
            <w:r>
              <w:rPr>
                <w:szCs w:val="21"/>
              </w:rPr>
              <w:t xml:space="preserve">liver disease diagnosed by physical examination and liver function test. 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renzo,2006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lcoholics was defined according to the CAGE (acronym of Cut, Annoyed, Guilty, Eye opener) questionnaire; the different types of ALD were diagnosed by liver biopsy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histological examination indicated that the liver was normal;</w:t>
            </w:r>
          </w:p>
          <w:p>
            <w:pPr>
              <w:pStyle w:val="Normal"/>
              <w:snapToGrid w:val="false"/>
              <w:spacing w:before="0" w:after="156"/>
              <w:rPr>
                <w:szCs w:val="21"/>
              </w:rPr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althy controls with no history of alcoholism, no evidence of liver disease</w:t>
            </w:r>
            <w:r>
              <w:rPr>
                <w:szCs w:val="21"/>
              </w:rPr>
              <w:t>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choz-Lach,2006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alcohol intake</w:t>
            </w:r>
            <w:r>
              <w:rPr>
                <w:i/>
                <w:szCs w:val="21"/>
              </w:rPr>
              <w:t xml:space="preserve"> &gt; </w:t>
            </w:r>
            <w:r>
              <w:rPr>
                <w:szCs w:val="21"/>
              </w:rPr>
              <w:t xml:space="preserve">80 g/d for at least 2 years; the diagnosis of </w:t>
            </w:r>
            <w:r>
              <w:rPr>
                <w:szCs w:val="21"/>
              </w:rPr>
              <w:t>AC</w:t>
            </w:r>
            <w:r>
              <w:rPr>
                <w:szCs w:val="21"/>
              </w:rPr>
              <w:t xml:space="preserve"> was based on the medical history, physical examination, liver function test, imaging examinations-ultrasound of the abdominal cavity, computed tomography of the abdominal cavity, doppler ultrasound, and liver biopsy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at least 2 years; liver function tests were normal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ealthy complete nondrinkers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Vidal,2004 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1" w:name="OLE_LINK23"/>
            <w:bookmarkStart w:id="2" w:name="OLE_LINK22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100 g/d for more than 10 years; the different types of ALD were diagnosed by liver biopsy;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alcohol intake</w:t>
            </w:r>
            <w:r>
              <w:rPr>
                <w:i/>
                <w:szCs w:val="21"/>
              </w:rPr>
              <w:t xml:space="preserve"> &gt; </w:t>
            </w:r>
            <w:r>
              <w:rPr>
                <w:szCs w:val="21"/>
              </w:rPr>
              <w:t>100 g/d for more than 10 years; histological examination indicated a normal liver</w:t>
            </w:r>
            <w:r>
              <w:rPr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lt;</w:t>
            </w:r>
            <w:r>
              <w:rPr>
                <w:szCs w:val="21"/>
              </w:rPr>
              <w:t xml:space="preserve"> 10 g/d; with no history of alcoholism, no evidence of liver disease at physical examination and liver function tests.</w:t>
            </w:r>
            <w:bookmarkEnd w:id="1"/>
            <w:bookmarkEnd w:id="2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m,2004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the definition of AC could not be obtained as this study was published in Korean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blood donor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rim,2004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3" w:name="OLE_LINK1"/>
            <w:bookmarkStart w:id="4" w:name="OLE_LINK25"/>
            <w:bookmarkStart w:id="5" w:name="OLE_LINK24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40 g/d; the diagnoses of cirrhosis were based on clinical, biochemical and echographic examination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alcohol intake</w:t>
            </w:r>
            <w:r>
              <w:rPr>
                <w:i/>
                <w:szCs w:val="21"/>
              </w:rPr>
              <w:t xml:space="preserve"> &gt; </w:t>
            </w:r>
            <w:r>
              <w:rPr>
                <w:szCs w:val="21"/>
              </w:rPr>
              <w:t>40 g/d; exclusion of ALD based on clinical, biochemical and echographic examinatio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general population.</w:t>
            </w:r>
            <w:bookmarkEnd w:id="3"/>
            <w:bookmarkEnd w:id="4"/>
            <w:bookmarkEnd w:id="5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e,2003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6" w:name="OLE_LINK26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the definition of AC could not be obtained as this study was published in Korean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the definition of Alcoholics without ALD could not be obtained as this study was published in Korea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control.</w:t>
            </w:r>
            <w:bookmarkEnd w:id="6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enzer,2002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 xml:space="preserve">AC was </w:t>
            </w:r>
            <w:r>
              <w:rPr>
                <w:szCs w:val="21"/>
              </w:rPr>
              <w:t>diagnosed by liver biopsy or had unequivocal clinical, radiological and endoscopic features of cirrhosis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recruited from a detoxification center for alcoholics without clinical features of chronic liver disease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blood donor recruited from a blood bank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zoni,2001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heavy drinker with cirrhosis or with persistent levels of either ALT or AST or GGT 1.5-fold as the upper normal range in at least six out of the eight 6-month interval checks and who showed signs of steatosis at ultrasonography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heavy drinkers without sings of ALD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e,2001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7" w:name="OLE_LINK2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0 g/d for more than 10 years; have clinical evidences of portal hypertension such as esophageal varices, ascites, or hepatic encephalopathy.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0 g/d for more than 10 years; had normal liver function test values without clinical or radiological (ultrasonography or CT) evidence of liver disease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age-matched healthy males who drank less than 80 g</w:t>
            </w:r>
            <w:r>
              <w:rPr>
                <w:szCs w:val="21"/>
              </w:rPr>
              <w:t>/week</w:t>
            </w:r>
            <w:r>
              <w:rPr>
                <w:szCs w:val="21"/>
              </w:rPr>
              <w:t>.</w:t>
            </w:r>
            <w:bookmarkEnd w:id="7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ang,2000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8" w:name="OLE_LINK5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more than 10 years; the diagnoses of ALD were based on clinical, biochemical and echographic and histological examinatio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general population.</w:t>
            </w:r>
            <w:bookmarkEnd w:id="8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ong,2000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9" w:name="OLE_LINK4"/>
            <w:bookmarkStart w:id="10" w:name="OLE_LINK3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60 g/d for more than 10 years; Diagnoses of ALD were based on liver biopsies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person.</w:t>
            </w:r>
            <w:bookmarkEnd w:id="9"/>
            <w:bookmarkEnd w:id="10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11" w:name="_Hlk341455760"/>
            <w:bookmarkStart w:id="12" w:name="OLE_LINK7"/>
            <w:bookmarkStart w:id="13" w:name="OLE_LINK6"/>
            <w:bookmarkEnd w:id="11"/>
            <w:bookmarkEnd w:id="12"/>
            <w:bookmarkEnd w:id="13"/>
            <w:r>
              <w:rPr>
                <w:szCs w:val="21"/>
              </w:rPr>
              <w:t>Rodrigo,1999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 xml:space="preserve">&gt; </w:t>
            </w:r>
            <w:r>
              <w:rPr>
                <w:szCs w:val="21"/>
              </w:rPr>
              <w:t>200 g/d for at least 20 years; the diagnoses of cirrhosis were based on clinical and histological test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healthy heavy drinkers with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200 g/d for more than 30 years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people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rsian,1998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AC was diagnosed by histological examinatio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person </w:t>
            </w:r>
            <w:r>
              <w:rPr>
                <w:szCs w:val="21"/>
              </w:rPr>
              <w:t xml:space="preserve">did </w:t>
            </w:r>
            <w:r>
              <w:rPr>
                <w:szCs w:val="21"/>
              </w:rPr>
              <w:t>met DSM-III-R criteria for affective disorders, alcoholism, schizophrenia, psychotic/ drug use disorders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ove,1998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more than 10 years; diagnoses of ALD were based on clinical, biochemical and liver biopsy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 xml:space="preserve">: hospital and university staff with alcohol intake </w:t>
            </w:r>
            <w:r>
              <w:rPr>
                <w:i/>
                <w:szCs w:val="21"/>
              </w:rPr>
              <w:t>&lt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10 g/week for men or 140 g/week for women, and had normal liver blood tests (ALT, ALP, bilirubin)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naka,1997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more than 10 years; diagnoses of ALD were based on liver function tests and liver biopsy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general population with alcohol intake </w:t>
            </w:r>
            <w:r>
              <w:rPr>
                <w:i/>
                <w:szCs w:val="21"/>
              </w:rPr>
              <w:t>&gt;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80 g/d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18"/>
                <w:lang w:val="nl-NL"/>
              </w:rPr>
              <w:t>Savolainen,1997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; diagnoses of ALD were based on autopsy</w:t>
            </w:r>
            <w:r>
              <w:rPr>
                <w:szCs w:val="21"/>
              </w:rPr>
              <w:t>;</w:t>
            </w:r>
          </w:p>
          <w:p>
            <w:pPr>
              <w:pStyle w:val="Normal"/>
              <w:snapToGrid w:val="false"/>
              <w:spacing w:before="0" w:after="156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80 g/d</w:t>
            </w:r>
            <w:r>
              <w:rPr>
                <w:szCs w:val="21"/>
              </w:rPr>
              <w:t>, exclusion of ALD was based on autopsy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o,1997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14" w:name="OLE_LINK10"/>
            <w:r>
              <w:rPr>
                <w:b/>
                <w:szCs w:val="21"/>
              </w:rPr>
              <w:t>Cases</w:t>
            </w:r>
            <w:r>
              <w:rPr>
                <w:b/>
                <w:szCs w:val="21"/>
              </w:rPr>
              <w:t>:</w:t>
            </w:r>
            <w:r>
              <w:rPr>
                <w:szCs w:val="21"/>
              </w:rPr>
              <w:t xml:space="preserve">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60 g/d for at least 7 years; the diagnoses of cirrhosis were based on typical sonographic signs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60 g/d for at least 7 years; without liver diseases according to sonographic, endoscopical, and biochemical studies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male medical students who did not have history of alcoholism and did not usually drink alcoholic beverages.</w:t>
            </w:r>
            <w:bookmarkEnd w:id="14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cas,1996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mean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was 148 g/d for 28 years; the diagnoses of cirrhosis were based on histological examination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 xml:space="preserve">: mean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was 193 g/d for17 years; without clinical symptoms of liver diseases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research staff and medical students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bookmarkStart w:id="15" w:name="_Hlk330375224"/>
            <w:bookmarkEnd w:id="15"/>
            <w:r>
              <w:rPr>
                <w:szCs w:val="21"/>
              </w:rPr>
              <w:t>Carr,1996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16" w:name="OLE_LINK9"/>
            <w:bookmarkStart w:id="17" w:name="OLE_LINK8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male </w:t>
            </w:r>
            <w:r>
              <w:rPr>
                <w:szCs w:val="21"/>
              </w:rPr>
              <w:t>AC</w:t>
            </w:r>
            <w:r>
              <w:rPr>
                <w:szCs w:val="21"/>
              </w:rPr>
              <w:t xml:space="preserve"> patients with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more than 10 years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male alcohol-dependent patients without liver complicatio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:</w:t>
            </w:r>
            <w:r>
              <w:rPr>
                <w:szCs w:val="21"/>
              </w:rPr>
              <w:t xml:space="preserve"> students from the National Defense Medical Center in Taipei.</w:t>
            </w:r>
            <w:bookmarkEnd w:id="16"/>
            <w:bookmarkEnd w:id="17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undez,1996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100g/d for more than 10 years; </w:t>
            </w:r>
            <w:r>
              <w:rPr>
                <w:szCs w:val="21"/>
              </w:rPr>
              <w:t>AC</w:t>
            </w:r>
            <w:r>
              <w:rPr>
                <w:szCs w:val="21"/>
              </w:rPr>
              <w:t xml:space="preserve"> was diagnosed </w:t>
            </w:r>
            <w:r>
              <w:rPr>
                <w:szCs w:val="21"/>
              </w:rPr>
              <w:t>by</w:t>
            </w:r>
            <w:r>
              <w:rPr>
                <w:szCs w:val="21"/>
              </w:rPr>
              <w:t xml:space="preserve"> clinical, ultrasonographic and histological examination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volunteers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amauch,1995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18" w:name="OLE_LINK13"/>
            <w:bookmarkStart w:id="19" w:name="OLE_LINK12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</w:t>
            </w:r>
            <w:r>
              <w:rPr>
                <w:szCs w:val="21"/>
              </w:rPr>
              <w:t>intak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120 g/d for more than 10 years; cirrhosis was diagnosed based on liver biopsy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unrelated, age-matched, male healthy subjects.</w:t>
            </w:r>
            <w:bookmarkEnd w:id="18"/>
            <w:bookmarkEnd w:id="19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rmohamed,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95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20" w:name="OLE_LINK11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excessive alcohol intake (median 190 g/d) for a prolonged period (median 10 years); the diagnoses of cirrhosis were based on clinical signs and symptoms, and deranged biochemical liver function tests, and liver biopsy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excess alcohol intake (median 216 g/d) for prolonged periods (median 12 years); without any clinical or biochemical evidence of liver disease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healthy volunteers.</w:t>
            </w:r>
            <w:bookmarkEnd w:id="20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r,1995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excessive alcohol intake (median 257 g/d) for a prolonged period (median 27 years); the diagnoses of AH and AC were based on histological examination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Alcoholics without ALD</w:t>
            </w:r>
            <w:r>
              <w:rPr>
                <w:szCs w:val="21"/>
              </w:rPr>
              <w:t>: Control subjects included 21 alcoholics without liver disease (liver function test in normal level)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the staff and employees of the Indiana University School of Medicine.</w:t>
            </w:r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ll,1995</w:t>
            </w:r>
          </w:p>
        </w:tc>
        <w:tc>
          <w:tcPr>
            <w:tcW w:w="8296" w:type="dxa"/>
            <w:tcBorders/>
            <w:vAlign w:val="center"/>
          </w:tcPr>
          <w:p>
            <w:pPr>
              <w:pStyle w:val="Normal"/>
              <w:rPr/>
            </w:pPr>
            <w:bookmarkStart w:id="21" w:name="OLE_LINK15"/>
            <w:bookmarkStart w:id="22" w:name="OLE_LINK14"/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 xml:space="preserve">: alcohol intake </w:t>
            </w:r>
            <w:r>
              <w:rPr>
                <w:i/>
                <w:szCs w:val="21"/>
              </w:rPr>
              <w:t>&gt;</w:t>
            </w:r>
            <w:r>
              <w:rPr>
                <w:szCs w:val="21"/>
              </w:rPr>
              <w:t xml:space="preserve"> 80 g/d for more than 3 years; </w:t>
            </w:r>
            <w:r>
              <w:rPr>
                <w:szCs w:val="21"/>
              </w:rPr>
              <w:t>AC</w:t>
            </w:r>
            <w:r>
              <w:rPr>
                <w:szCs w:val="21"/>
              </w:rPr>
              <w:t xml:space="preserve"> was diagnosed based on liver biopsy;</w:t>
            </w:r>
          </w:p>
          <w:p>
            <w:pPr>
              <w:pStyle w:val="Normal"/>
              <w:snapToGrid w:val="false"/>
              <w:spacing w:before="0" w:after="156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Ethnically-matched population controls.</w:t>
            </w:r>
            <w:bookmarkEnd w:id="21"/>
            <w:bookmarkEnd w:id="22"/>
          </w:p>
        </w:tc>
      </w:tr>
      <w:tr>
        <w:trPr>
          <w:trHeight w:val="23" w:hRule="atLeast"/>
          <w:cantSplit w:val="true"/>
        </w:trPr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gelman-Sundberg,1993</w:t>
            </w:r>
          </w:p>
        </w:tc>
        <w:tc>
          <w:tcPr>
            <w:tcW w:w="8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ases</w:t>
            </w:r>
            <w:r>
              <w:rPr>
                <w:szCs w:val="21"/>
              </w:rPr>
              <w:t>: alcoholics with clinical signs of cirrhosis;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Non-alcoholics</w:t>
            </w:r>
            <w:r>
              <w:rPr>
                <w:szCs w:val="21"/>
              </w:rPr>
              <w:t>: Italy controls.</w:t>
            </w:r>
          </w:p>
        </w:tc>
      </w:tr>
    </w:tbl>
    <w:p>
      <w:pPr>
        <w:pStyle w:val="Normal"/>
        <w:snapToGrid w:val="false"/>
        <w:rPr/>
      </w:pPr>
      <w:bookmarkStart w:id="23" w:name="OLE_LINK17"/>
      <w:bookmarkStart w:id="24" w:name="OLE_LINK16"/>
      <w:r>
        <w:rPr/>
        <w:t>Abbreviations</w:t>
      </w:r>
      <w:r>
        <w:rPr/>
        <w:t xml:space="preserve">: ALD, alcoholic liver disease; AC, alcoholic cirrohiss; AH, alcoholic hepatisis; AFL, alcoholic fatty liver; AF, alcoholic </w:t>
      </w:r>
      <w:r>
        <w:rPr/>
        <w:t>fibrosis</w:t>
      </w:r>
      <w:r>
        <w:rPr/>
        <w:t xml:space="preserve">. </w:t>
      </w:r>
      <w:bookmarkEnd w:id="23"/>
      <w:bookmarkEnd w:id="24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2:37:00Z</dcterms:created>
  <dc:creator>雨林木风</dc:creator>
  <dc:description/>
  <cp:keywords/>
  <dc:language>en-US</dc:language>
  <cp:lastModifiedBy>雨林木风</cp:lastModifiedBy>
  <dcterms:modified xsi:type="dcterms:W3CDTF">2012-12-13T02:49:00Z</dcterms:modified>
  <cp:revision>3</cp:revision>
  <dc:subject/>
  <dc:title/>
</cp:coreProperties>
</file>